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2EB61" w14:textId="77777777" w:rsidR="00AE6298" w:rsidRPr="0075502A" w:rsidRDefault="0075502A" w:rsidP="00AE6298">
      <w:pPr>
        <w:rPr>
          <w:b/>
          <w:sz w:val="24"/>
        </w:rPr>
      </w:pPr>
      <w:r>
        <w:rPr>
          <w:rFonts w:hint="eastAsia"/>
          <w:b/>
          <w:sz w:val="24"/>
        </w:rPr>
        <w:t>S1</w:t>
      </w:r>
      <w:bookmarkStart w:id="0" w:name="_GoBack"/>
      <w:bookmarkEnd w:id="0"/>
      <w:r w:rsidR="00AE6298" w:rsidRPr="0075502A">
        <w:rPr>
          <w:rFonts w:hint="eastAsia"/>
          <w:b/>
          <w:sz w:val="24"/>
        </w:rPr>
        <w:t xml:space="preserve"> T</w:t>
      </w:r>
      <w:r>
        <w:rPr>
          <w:rFonts w:hint="eastAsia"/>
          <w:b/>
          <w:sz w:val="24"/>
        </w:rPr>
        <w:t>able</w:t>
      </w:r>
      <w:r w:rsidR="00AE6298" w:rsidRPr="0075502A">
        <w:rPr>
          <w:rFonts w:hint="eastAsia"/>
          <w:b/>
          <w:sz w:val="24"/>
        </w:rPr>
        <w:t xml:space="preserve">. </w:t>
      </w:r>
      <w:r w:rsidR="00AE6298" w:rsidRPr="0075502A">
        <w:rPr>
          <w:rFonts w:hint="eastAsia"/>
          <w:sz w:val="24"/>
        </w:rPr>
        <w:t xml:space="preserve">Cut-off Point Values of </w:t>
      </w:r>
      <w:proofErr w:type="spellStart"/>
      <w:r w:rsidR="00AE6298" w:rsidRPr="0075502A">
        <w:rPr>
          <w:rFonts w:hint="eastAsia"/>
          <w:sz w:val="24"/>
        </w:rPr>
        <w:t>WHtR</w:t>
      </w:r>
      <w:proofErr w:type="spellEnd"/>
      <w:r w:rsidR="00AE6298" w:rsidRPr="0075502A">
        <w:rPr>
          <w:rFonts w:hint="eastAsia"/>
          <w:sz w:val="24"/>
        </w:rPr>
        <w:t xml:space="preserve"> for Predictive of Hypertension</w:t>
      </w:r>
    </w:p>
    <w:tbl>
      <w:tblPr>
        <w:tblW w:w="5943" w:type="dxa"/>
        <w:jc w:val="center"/>
        <w:tblInd w:w="93" w:type="dxa"/>
        <w:tblLook w:val="04A0" w:firstRow="1" w:lastRow="0" w:firstColumn="1" w:lastColumn="0" w:noHBand="0" w:noVBand="1"/>
      </w:tblPr>
      <w:tblGrid>
        <w:gridCol w:w="1510"/>
        <w:gridCol w:w="872"/>
        <w:gridCol w:w="805"/>
        <w:gridCol w:w="805"/>
        <w:gridCol w:w="1951"/>
      </w:tblGrid>
      <w:tr w:rsidR="00AE6298" w:rsidRPr="0075502A" w14:paraId="779EA664" w14:textId="77777777" w:rsidTr="00040E48">
        <w:trPr>
          <w:trHeight w:val="630"/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CC3F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Hypertensio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627B5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Valu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E09D8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Sen.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C7B11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r w:rsidRPr="0075502A">
              <w:rPr>
                <w:kern w:val="0"/>
                <w:sz w:val="24"/>
              </w:rPr>
              <w:t>Spe</w:t>
            </w:r>
            <w:proofErr w:type="spellEnd"/>
            <w:r w:rsidRPr="0075502A">
              <w:rPr>
                <w:kern w:val="0"/>
                <w:sz w:val="24"/>
              </w:rPr>
              <w:t>.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9E0B8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ROC Least Dis.</w:t>
            </w:r>
          </w:p>
        </w:tc>
      </w:tr>
      <w:tr w:rsidR="00AE6298" w:rsidRPr="0075502A" w14:paraId="70650799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54D6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All Subjects (n=</w:t>
            </w:r>
            <w:r w:rsidRPr="0075502A">
              <w:rPr>
                <w:rFonts w:hint="eastAsia"/>
                <w:kern w:val="0"/>
                <w:sz w:val="24"/>
              </w:rPr>
              <w:t>43 841</w:t>
            </w:r>
            <w:r w:rsidRPr="0075502A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536A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0.4</w:t>
            </w:r>
            <w:r w:rsidRPr="0075502A">
              <w:rPr>
                <w:rFonts w:hint="eastAsia"/>
                <w:kern w:val="0"/>
                <w:sz w:val="24"/>
              </w:rPr>
              <w:t>8</w:t>
            </w:r>
            <w:r w:rsidRPr="0075502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A96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7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A2F9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48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0546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72</w:t>
            </w:r>
          </w:p>
        </w:tc>
      </w:tr>
      <w:tr w:rsidR="00AE6298" w:rsidRPr="0075502A" w14:paraId="1BBD317F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16920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DACC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ACC8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6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6B58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5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DE05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46</w:t>
            </w:r>
          </w:p>
        </w:tc>
      </w:tr>
      <w:tr w:rsidR="00AE6298" w:rsidRPr="0075502A" w14:paraId="38FCE27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9A25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6272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839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6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DE1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1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DE37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35</w:t>
            </w:r>
          </w:p>
        </w:tc>
      </w:tr>
      <w:tr w:rsidR="00AE6298" w:rsidRPr="0075502A" w14:paraId="27794BA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93B8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E54B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33DC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5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2895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7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B5AB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45</w:t>
            </w:r>
          </w:p>
        </w:tc>
      </w:tr>
      <w:tr w:rsidR="00AE6298" w:rsidRPr="0075502A" w14:paraId="67730CB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C432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B3A4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6F9F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4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06D2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3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7AE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72</w:t>
            </w:r>
          </w:p>
        </w:tc>
      </w:tr>
      <w:tr w:rsidR="00AE6298" w:rsidRPr="0075502A" w14:paraId="3E57967F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B8F70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960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4CD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4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841B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8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D0A9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12</w:t>
            </w:r>
          </w:p>
        </w:tc>
      </w:tr>
      <w:tr w:rsidR="00AE6298" w:rsidRPr="0075502A" w14:paraId="1B69334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55B55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938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D4F1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3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FEE9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2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16EC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59</w:t>
            </w:r>
          </w:p>
        </w:tc>
      </w:tr>
      <w:tr w:rsidR="00AE6298" w:rsidRPr="0075502A" w14:paraId="667C6ED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FFE16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51AF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693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3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1C45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6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67F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08</w:t>
            </w:r>
          </w:p>
        </w:tc>
      </w:tr>
      <w:tr w:rsidR="00AE6298" w:rsidRPr="0075502A" w14:paraId="00C9E2E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FEFF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69E1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D67F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2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A659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9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608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54</w:t>
            </w:r>
          </w:p>
        </w:tc>
      </w:tr>
      <w:tr w:rsidR="00AE6298" w:rsidRPr="0075502A" w14:paraId="35358CA4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14CB7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022B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4E9F6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2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610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2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26A7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97</w:t>
            </w:r>
          </w:p>
        </w:tc>
      </w:tr>
      <w:tr w:rsidR="00AE6298" w:rsidRPr="0075502A" w14:paraId="6CC44CFF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13D5A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945D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987D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1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D20C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4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D9B8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34</w:t>
            </w:r>
          </w:p>
        </w:tc>
      </w:tr>
      <w:tr w:rsidR="00AE6298" w:rsidRPr="0075502A" w14:paraId="7424D10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B4B8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C7D8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6A82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1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CA2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5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0F17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68</w:t>
            </w:r>
          </w:p>
        </w:tc>
      </w:tr>
      <w:tr w:rsidR="00AE6298" w:rsidRPr="0075502A" w14:paraId="480E132A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D422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DE70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0.6</w:t>
            </w:r>
            <w:r w:rsidRPr="0075502A">
              <w:rPr>
                <w:rFonts w:hint="eastAsia"/>
                <w:kern w:val="0"/>
                <w:sz w:val="24"/>
              </w:rPr>
              <w:t>0</w:t>
            </w:r>
            <w:r w:rsidRPr="0075502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5E199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1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C787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67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50999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98</w:t>
            </w:r>
          </w:p>
        </w:tc>
      </w:tr>
      <w:tr w:rsidR="00AE6298" w:rsidRPr="0075502A" w14:paraId="0507F1C1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1144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Male</w:t>
            </w:r>
          </w:p>
          <w:p w14:paraId="6D5D43D4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(</w:t>
            </w:r>
            <w:proofErr w:type="gramStart"/>
            <w:r w:rsidRPr="0075502A">
              <w:rPr>
                <w:kern w:val="0"/>
                <w:sz w:val="24"/>
              </w:rPr>
              <w:t>n</w:t>
            </w:r>
            <w:proofErr w:type="gramEnd"/>
            <w:r w:rsidRPr="0075502A">
              <w:rPr>
                <w:kern w:val="0"/>
                <w:sz w:val="24"/>
              </w:rPr>
              <w:t>=</w:t>
            </w:r>
            <w:r w:rsidRPr="0075502A">
              <w:rPr>
                <w:rFonts w:hint="eastAsia"/>
                <w:kern w:val="0"/>
                <w:sz w:val="24"/>
              </w:rPr>
              <w:t>18 019</w:t>
            </w:r>
            <w:r w:rsidRPr="0075502A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0BF6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0.4</w:t>
            </w:r>
            <w:r w:rsidRPr="0075502A">
              <w:rPr>
                <w:rFonts w:hint="eastAsia"/>
                <w:kern w:val="0"/>
                <w:sz w:val="24"/>
              </w:rPr>
              <w:t>8</w:t>
            </w:r>
            <w:r w:rsidRPr="0075502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9E3A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7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0A5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49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607A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80</w:t>
            </w:r>
          </w:p>
        </w:tc>
      </w:tr>
      <w:tr w:rsidR="00AE6298" w:rsidRPr="0075502A" w14:paraId="2BE92C8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2CE4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EE0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B20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6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535B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5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D47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62</w:t>
            </w:r>
          </w:p>
        </w:tc>
      </w:tr>
      <w:tr w:rsidR="00AE6298" w:rsidRPr="0075502A" w14:paraId="39EA0F99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CF37B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8C61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1EC9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5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CBA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2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90B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58</w:t>
            </w:r>
          </w:p>
        </w:tc>
      </w:tr>
      <w:tr w:rsidR="00AE6298" w:rsidRPr="0075502A" w14:paraId="3321037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54210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45B7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5885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5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B464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8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4482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76</w:t>
            </w:r>
          </w:p>
        </w:tc>
      </w:tr>
      <w:tr w:rsidR="00AE6298" w:rsidRPr="0075502A" w14:paraId="342B6F6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E0C8D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326C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31B9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4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73E6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4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3BC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11</w:t>
            </w:r>
          </w:p>
        </w:tc>
      </w:tr>
      <w:tr w:rsidR="00AE6298" w:rsidRPr="0075502A" w14:paraId="2B6A9FB7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D6171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E72B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4286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3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F542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B20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57</w:t>
            </w:r>
          </w:p>
        </w:tc>
      </w:tr>
      <w:tr w:rsidR="00AE6298" w:rsidRPr="0075502A" w14:paraId="6999149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DF0BE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8AE1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BC1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3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B7B2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4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F79D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10</w:t>
            </w:r>
          </w:p>
        </w:tc>
      </w:tr>
      <w:tr w:rsidR="00AE6298" w:rsidRPr="0075502A" w14:paraId="3AEFF224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85E98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B05B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634F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2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95C7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8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E974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58</w:t>
            </w:r>
          </w:p>
        </w:tc>
      </w:tr>
      <w:tr w:rsidR="00AE6298" w:rsidRPr="0075502A" w14:paraId="5402D42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9113E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39EA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76F1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2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A01D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6AF2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03</w:t>
            </w:r>
          </w:p>
        </w:tc>
      </w:tr>
      <w:tr w:rsidR="00AE6298" w:rsidRPr="0075502A" w14:paraId="6F9BA3DE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0C68A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59B9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F3E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1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1199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3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F505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44</w:t>
            </w:r>
          </w:p>
        </w:tc>
      </w:tr>
      <w:tr w:rsidR="00AE6298" w:rsidRPr="0075502A" w14:paraId="628EE405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80CC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E367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E9B2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1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0E21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5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F83D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82</w:t>
            </w:r>
          </w:p>
        </w:tc>
      </w:tr>
      <w:tr w:rsidR="00AE6298" w:rsidRPr="0075502A" w14:paraId="3AE1F11D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85EF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EDCC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B25C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0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21A8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6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E049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14</w:t>
            </w:r>
          </w:p>
        </w:tc>
      </w:tr>
      <w:tr w:rsidR="00AE6298" w:rsidRPr="0075502A" w14:paraId="24532CC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BBFE7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C21B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0.6</w:t>
            </w:r>
            <w:r w:rsidRPr="0075502A">
              <w:rPr>
                <w:rFonts w:hint="eastAsia"/>
                <w:kern w:val="0"/>
                <w:sz w:val="24"/>
              </w:rPr>
              <w:t>0</w:t>
            </w:r>
            <w:r w:rsidRPr="0075502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60B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0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732A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7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FEAF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37</w:t>
            </w:r>
          </w:p>
        </w:tc>
      </w:tr>
      <w:tr w:rsidR="00AE6298" w:rsidRPr="0075502A" w14:paraId="4D7A7095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8D64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</w:p>
          <w:p w14:paraId="70707C4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</w:p>
          <w:p w14:paraId="265C11D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Female (n=</w:t>
            </w:r>
            <w:r w:rsidRPr="0075502A">
              <w:rPr>
                <w:rFonts w:hint="eastAsia"/>
                <w:kern w:val="0"/>
                <w:sz w:val="24"/>
              </w:rPr>
              <w:t>25 822</w:t>
            </w:r>
            <w:r w:rsidRPr="0075502A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48C51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0.4</w:t>
            </w:r>
            <w:r w:rsidRPr="0075502A">
              <w:rPr>
                <w:rFonts w:hint="eastAsia"/>
                <w:kern w:val="0"/>
                <w:sz w:val="24"/>
              </w:rPr>
              <w:t>8</w:t>
            </w:r>
            <w:r w:rsidRPr="0075502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7CFE6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75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F878A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487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FA2E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67</w:t>
            </w:r>
          </w:p>
        </w:tc>
      </w:tr>
      <w:tr w:rsidR="00AE6298" w:rsidRPr="0075502A" w14:paraId="107240A9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3DE229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A3D85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B7169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70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EB9C9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53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41E7B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34</w:t>
            </w:r>
          </w:p>
        </w:tc>
      </w:tr>
      <w:tr w:rsidR="00AE6298" w:rsidRPr="0075502A" w14:paraId="22685B9E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73D22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FB8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0F2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653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1B98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16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85CA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18</w:t>
            </w:r>
          </w:p>
        </w:tc>
      </w:tr>
      <w:tr w:rsidR="00AE6298" w:rsidRPr="0075502A" w14:paraId="6586E35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F8FF2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FEB2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CCF4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5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81C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7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D68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22</w:t>
            </w:r>
          </w:p>
        </w:tc>
      </w:tr>
      <w:tr w:rsidR="00AE6298" w:rsidRPr="0075502A" w14:paraId="45258EF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C373B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95D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51C6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5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E787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2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14A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43</w:t>
            </w:r>
          </w:p>
        </w:tc>
      </w:tr>
      <w:tr w:rsidR="00AE6298" w:rsidRPr="0075502A" w14:paraId="53F8E484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9E308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932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2D6A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4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3651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7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902D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578</w:t>
            </w:r>
          </w:p>
        </w:tc>
      </w:tr>
      <w:tr w:rsidR="00AE6298" w:rsidRPr="0075502A" w14:paraId="6DC5AD1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37173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05EC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EA9A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4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F4C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5B2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20</w:t>
            </w:r>
          </w:p>
        </w:tc>
      </w:tr>
      <w:tr w:rsidR="00AE6298" w:rsidRPr="0075502A" w14:paraId="19F25F6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EC3E4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EF0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9F6D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3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FCED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5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F254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670</w:t>
            </w:r>
          </w:p>
        </w:tc>
      </w:tr>
      <w:tr w:rsidR="00AE6298" w:rsidRPr="0075502A" w14:paraId="080E11E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1BE12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640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14F7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2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24B8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8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6A47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17</w:t>
            </w:r>
          </w:p>
        </w:tc>
      </w:tr>
      <w:tr w:rsidR="00AE6298" w:rsidRPr="0075502A" w14:paraId="0BD5C4C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21BF8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CA6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3B3D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2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75FE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0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5B26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60</w:t>
            </w:r>
          </w:p>
        </w:tc>
      </w:tr>
      <w:tr w:rsidR="00AE6298" w:rsidRPr="0075502A" w14:paraId="31024C1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9F502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1FDA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A4AB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2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0FFB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3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048D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797</w:t>
            </w:r>
          </w:p>
        </w:tc>
      </w:tr>
      <w:tr w:rsidR="00AE6298" w:rsidRPr="0075502A" w14:paraId="5BC258C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D26E1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39658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79838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169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78970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48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0798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32</w:t>
            </w:r>
          </w:p>
        </w:tc>
      </w:tr>
      <w:tr w:rsidR="00AE6298" w:rsidRPr="0075502A" w14:paraId="36D2E9A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3A680" w14:textId="77777777" w:rsidR="00AE6298" w:rsidRPr="0075502A" w:rsidRDefault="00AE6298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75F41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kern w:val="0"/>
                <w:sz w:val="24"/>
              </w:rPr>
              <w:t>0.6</w:t>
            </w:r>
            <w:r w:rsidRPr="0075502A">
              <w:rPr>
                <w:rFonts w:hint="eastAsia"/>
                <w:kern w:val="0"/>
                <w:sz w:val="24"/>
              </w:rPr>
              <w:t>0</w:t>
            </w:r>
            <w:r w:rsidRPr="0075502A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E29E3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color w:val="000000"/>
                <w:sz w:val="24"/>
              </w:rPr>
              <w:t>0.13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9CB2D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96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42B6F" w14:textId="77777777" w:rsidR="00AE6298" w:rsidRPr="0075502A" w:rsidRDefault="00AE6298" w:rsidP="00040E48">
            <w:pPr>
              <w:widowControl/>
              <w:jc w:val="center"/>
              <w:rPr>
                <w:kern w:val="0"/>
                <w:sz w:val="24"/>
              </w:rPr>
            </w:pPr>
            <w:r w:rsidRPr="0075502A">
              <w:rPr>
                <w:rFonts w:eastAsia="Times New Roman"/>
                <w:sz w:val="24"/>
              </w:rPr>
              <w:t>0.867</w:t>
            </w:r>
          </w:p>
        </w:tc>
      </w:tr>
    </w:tbl>
    <w:p w14:paraId="5459E16A" w14:textId="77777777" w:rsidR="00AE6298" w:rsidRPr="0075502A" w:rsidRDefault="00AE6298" w:rsidP="00AE6298">
      <w:pPr>
        <w:rPr>
          <w:sz w:val="24"/>
        </w:rPr>
      </w:pPr>
      <w:r w:rsidRPr="0075502A">
        <w:rPr>
          <w:sz w:val="24"/>
        </w:rPr>
        <w:t xml:space="preserve">Values </w:t>
      </w:r>
      <w:r w:rsidRPr="0075502A">
        <w:rPr>
          <w:rFonts w:hint="eastAsia"/>
          <w:sz w:val="24"/>
        </w:rPr>
        <w:t xml:space="preserve">are cut-off point values of </w:t>
      </w:r>
      <w:proofErr w:type="spellStart"/>
      <w:r w:rsidRPr="0075502A">
        <w:rPr>
          <w:rFonts w:hint="eastAsia"/>
          <w:sz w:val="24"/>
        </w:rPr>
        <w:t>WHtR</w:t>
      </w:r>
      <w:proofErr w:type="spellEnd"/>
      <w:r w:rsidRPr="0075502A">
        <w:rPr>
          <w:rFonts w:hint="eastAsia"/>
          <w:sz w:val="24"/>
        </w:rPr>
        <w:t xml:space="preserve"> in the first </w:t>
      </w:r>
      <w:proofErr w:type="gramStart"/>
      <w:r w:rsidRPr="0075502A">
        <w:rPr>
          <w:sz w:val="24"/>
        </w:rPr>
        <w:t>column</w:t>
      </w:r>
      <w:r w:rsidRPr="0075502A">
        <w:rPr>
          <w:rFonts w:hint="eastAsia"/>
          <w:sz w:val="24"/>
        </w:rPr>
        <w:t>,</w:t>
      </w:r>
      <w:proofErr w:type="gramEnd"/>
      <w:r w:rsidRPr="0075502A">
        <w:rPr>
          <w:rFonts w:hint="eastAsia"/>
          <w:sz w:val="24"/>
        </w:rPr>
        <w:t xml:space="preserve"> ROC least distances in the last column and percentage rates (%) in the other columns, which indicated some main diagnostic rate.</w:t>
      </w:r>
    </w:p>
    <w:p w14:paraId="17297920" w14:textId="77777777" w:rsidR="00AE6298" w:rsidRPr="0075502A" w:rsidRDefault="00AE6298" w:rsidP="00AE6298">
      <w:pPr>
        <w:rPr>
          <w:sz w:val="24"/>
        </w:rPr>
      </w:pPr>
      <w:r w:rsidRPr="0075502A">
        <w:rPr>
          <w:rFonts w:hint="eastAsia"/>
          <w:sz w:val="24"/>
        </w:rPr>
        <w:t>Abbreviations see Table 1,2.</w:t>
      </w:r>
    </w:p>
    <w:p w14:paraId="2D187D65" w14:textId="77777777" w:rsidR="00E86586" w:rsidRPr="0075502A" w:rsidRDefault="00E86586">
      <w:pPr>
        <w:rPr>
          <w:sz w:val="24"/>
        </w:rPr>
      </w:pPr>
    </w:p>
    <w:sectPr w:rsidR="00E86586" w:rsidRPr="0075502A" w:rsidSect="00952B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298"/>
    <w:rsid w:val="0075502A"/>
    <w:rsid w:val="00952B98"/>
    <w:rsid w:val="00AE6298"/>
    <w:rsid w:val="00E8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4031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9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9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7</Characters>
  <Application>Microsoft Macintosh Word</Application>
  <DocSecurity>0</DocSecurity>
  <Lines>9</Lines>
  <Paragraphs>2</Paragraphs>
  <ScaleCrop>false</ScaleCrop>
  <Company>Medsuns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eng</dc:creator>
  <cp:keywords/>
  <dc:description/>
  <cp:lastModifiedBy>Sunny Peng</cp:lastModifiedBy>
  <cp:revision>2</cp:revision>
  <dcterms:created xsi:type="dcterms:W3CDTF">2015-03-31T06:42:00Z</dcterms:created>
  <dcterms:modified xsi:type="dcterms:W3CDTF">2015-10-21T07:18:00Z</dcterms:modified>
</cp:coreProperties>
</file>